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796EB" w14:textId="7B123FAD" w:rsidR="0090057D" w:rsidRPr="001E5AFA" w:rsidRDefault="00171942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5AFA">
        <w:rPr>
          <w:rFonts w:ascii="Times New Roman" w:hAnsi="Times New Roman" w:cs="Times New Roman"/>
          <w:sz w:val="20"/>
          <w:szCs w:val="20"/>
        </w:rPr>
        <w:t>ADDITIONAL FILE 3</w:t>
      </w:r>
      <w:r w:rsidR="0065500E" w:rsidRPr="001E5AFA">
        <w:rPr>
          <w:rFonts w:ascii="Times New Roman" w:hAnsi="Times New Roman" w:cs="Times New Roman"/>
          <w:sz w:val="20"/>
          <w:szCs w:val="20"/>
        </w:rPr>
        <w:t>: Content Validity Coefficient of the items in the Brazilian version of the Modification of Hall’s Professionalism Scale for Use with Pharmacists</w:t>
      </w:r>
    </w:p>
    <w:tbl>
      <w:tblPr>
        <w:tblStyle w:val="SimplesTabela3"/>
        <w:tblW w:w="0" w:type="auto"/>
        <w:tblLook w:val="04A0" w:firstRow="1" w:lastRow="0" w:firstColumn="1" w:lastColumn="0" w:noHBand="0" w:noVBand="1"/>
      </w:tblPr>
      <w:tblGrid>
        <w:gridCol w:w="3261"/>
        <w:gridCol w:w="4052"/>
        <w:gridCol w:w="594"/>
        <w:gridCol w:w="569"/>
        <w:gridCol w:w="594"/>
      </w:tblGrid>
      <w:tr w:rsidR="00DF2260" w:rsidRPr="001E5AFA" w14:paraId="53E21D2E" w14:textId="77777777" w:rsidTr="00AE7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B8D473C" w14:textId="0831CC05" w:rsidR="00DF2260" w:rsidRPr="001E5AFA" w:rsidRDefault="00DF2260" w:rsidP="00DF2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ORIGINAL LANGUAGE</w:t>
            </w:r>
          </w:p>
        </w:tc>
        <w:tc>
          <w:tcPr>
            <w:tcW w:w="4052" w:type="dxa"/>
            <w:tcBorders>
              <w:top w:val="single" w:sz="4" w:space="0" w:color="auto"/>
            </w:tcBorders>
          </w:tcPr>
          <w:p w14:paraId="25F2AEB4" w14:textId="55878000" w:rsidR="00DF2260" w:rsidRPr="001E5AFA" w:rsidRDefault="001E5AFA" w:rsidP="00DF22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RANSLATED</w:t>
            </w: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2260" w:rsidRPr="001E5AFA">
              <w:rPr>
                <w:rFonts w:ascii="Times New Roman" w:hAnsi="Times New Roman" w:cs="Times New Roman"/>
                <w:sz w:val="20"/>
                <w:szCs w:val="20"/>
              </w:rPr>
              <w:t>VERSION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6A24E410" w14:textId="129E2B8C" w:rsidR="00DF2260" w:rsidRPr="001E5AFA" w:rsidRDefault="00DF2260" w:rsidP="00DF22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244E2E41" w14:textId="58F948C3" w:rsidR="00DF2260" w:rsidRPr="001E5AFA" w:rsidRDefault="00DF2260" w:rsidP="00DF22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6651316D" w14:textId="6E6955CD" w:rsidR="00DF2260" w:rsidRPr="001E5AFA" w:rsidRDefault="00DF2260" w:rsidP="00DF22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</w:tr>
      <w:tr w:rsidR="001E5AFA" w:rsidRPr="001E5AFA" w14:paraId="7A9BB2AD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none" w:sz="0" w:space="0" w:color="auto"/>
            </w:tcBorders>
          </w:tcPr>
          <w:p w14:paraId="24864DD9" w14:textId="468F3E13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My professional organization competently represents my views on pharmacy issues.</w:t>
            </w:r>
          </w:p>
        </w:tc>
        <w:tc>
          <w:tcPr>
            <w:tcW w:w="4052" w:type="dxa"/>
            <w:tcBorders>
              <w:top w:val="single" w:sz="4" w:space="0" w:color="auto"/>
              <w:left w:val="nil"/>
            </w:tcBorders>
          </w:tcPr>
          <w:p w14:paraId="4F653308" w14:textId="45319A7A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professional advice represents my views on pharmaceutical issues competently.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bottom"/>
          </w:tcPr>
          <w:p w14:paraId="78639265" w14:textId="78221E35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7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bottom"/>
          </w:tcPr>
          <w:p w14:paraId="1EF41A64" w14:textId="68E09238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bottom"/>
          </w:tcPr>
          <w:p w14:paraId="15A51ECF" w14:textId="75E170B0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</w:t>
            </w:r>
          </w:p>
        </w:tc>
      </w:tr>
      <w:tr w:rsidR="001E5AFA" w:rsidRPr="001E5AFA" w14:paraId="471857C0" w14:textId="77777777" w:rsidTr="00E2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4222A1FD" w14:textId="56BD78D0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f i do not monitors patient drugs therapy, an unfavorable therapeutic outcome is probable.</w:t>
            </w:r>
          </w:p>
        </w:tc>
        <w:tc>
          <w:tcPr>
            <w:tcW w:w="4052" w:type="dxa"/>
            <w:tcBorders>
              <w:left w:val="nil"/>
            </w:tcBorders>
          </w:tcPr>
          <w:p w14:paraId="45AD4C96" w14:textId="6F84DE5F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f I do not monitor the patient's pharmacotherapy, it is likely that his therapeutic results will be unfavorable.</w:t>
            </w:r>
          </w:p>
        </w:tc>
        <w:tc>
          <w:tcPr>
            <w:tcW w:w="594" w:type="dxa"/>
            <w:vAlign w:val="bottom"/>
          </w:tcPr>
          <w:p w14:paraId="246002FE" w14:textId="4FEDCD57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569" w:type="dxa"/>
            <w:vAlign w:val="bottom"/>
          </w:tcPr>
          <w:p w14:paraId="125F7E5A" w14:textId="0A5662DC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0</w:t>
            </w:r>
          </w:p>
        </w:tc>
        <w:tc>
          <w:tcPr>
            <w:tcW w:w="594" w:type="dxa"/>
            <w:vAlign w:val="bottom"/>
          </w:tcPr>
          <w:p w14:paraId="747EFF62" w14:textId="64AD1455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</w:tr>
      <w:tr w:rsidR="001E5AFA" w:rsidRPr="001E5AFA" w14:paraId="11404B77" w14:textId="77777777" w:rsidTr="00E21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0BEB320D" w14:textId="41BE3543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pharmacy colleagues and i should be the only ones who determine and set standards for our practice.</w:t>
            </w:r>
          </w:p>
        </w:tc>
        <w:tc>
          <w:tcPr>
            <w:tcW w:w="4052" w:type="dxa"/>
            <w:tcBorders>
              <w:left w:val="nil"/>
            </w:tcBorders>
          </w:tcPr>
          <w:p w14:paraId="58EBD345" w14:textId="45B4F4AE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think that we, pharmacists, should be the only ones to determine norms related to the attributions and competences of our profession.</w:t>
            </w:r>
          </w:p>
        </w:tc>
        <w:tc>
          <w:tcPr>
            <w:tcW w:w="594" w:type="dxa"/>
            <w:vAlign w:val="bottom"/>
          </w:tcPr>
          <w:p w14:paraId="6A14E0E5" w14:textId="70EB66A2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569" w:type="dxa"/>
            <w:vAlign w:val="bottom"/>
          </w:tcPr>
          <w:p w14:paraId="3E04A16F" w14:textId="2F1B56B5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94" w:type="dxa"/>
            <w:vAlign w:val="bottom"/>
          </w:tcPr>
          <w:p w14:paraId="52B1FCE9" w14:textId="5EF1FF95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</w:tr>
      <w:tr w:rsidR="001E5AFA" w:rsidRPr="001E5AFA" w14:paraId="74C3C3E5" w14:textId="77777777" w:rsidTr="00E2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19E49275" w14:textId="6208477F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>I often wish that i had chosen another occupation.</w:t>
            </w:r>
          </w:p>
          <w:p w14:paraId="6A9BDF62" w14:textId="77777777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052" w:type="dxa"/>
            <w:tcBorders>
              <w:left w:val="nil"/>
            </w:tcBorders>
          </w:tcPr>
          <w:p w14:paraId="78D5938E" w14:textId="1D761E75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often think that I should have chosen another profession.</w:t>
            </w:r>
          </w:p>
        </w:tc>
        <w:tc>
          <w:tcPr>
            <w:tcW w:w="594" w:type="dxa"/>
            <w:vAlign w:val="bottom"/>
          </w:tcPr>
          <w:p w14:paraId="348AB070" w14:textId="11CD4180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69" w:type="dxa"/>
            <w:vAlign w:val="bottom"/>
          </w:tcPr>
          <w:p w14:paraId="479F8A49" w14:textId="46DA2DDA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94" w:type="dxa"/>
            <w:vAlign w:val="bottom"/>
          </w:tcPr>
          <w:p w14:paraId="4E88E4F1" w14:textId="04E6D6E4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</w:tr>
      <w:tr w:rsidR="001E5AFA" w:rsidRPr="001E5AFA" w14:paraId="7C4DC44D" w14:textId="77777777" w:rsidTr="00E21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153F19EF" w14:textId="40231877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employer should establish specific guidelines for making professional decisions in my work.</w:t>
            </w:r>
          </w:p>
        </w:tc>
        <w:tc>
          <w:tcPr>
            <w:tcW w:w="4052" w:type="dxa"/>
            <w:tcBorders>
              <w:left w:val="nil"/>
            </w:tcBorders>
          </w:tcPr>
          <w:p w14:paraId="30D2B579" w14:textId="2EA49460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employer should establish specific guidelines for making professional decisions at work.</w:t>
            </w:r>
          </w:p>
        </w:tc>
        <w:tc>
          <w:tcPr>
            <w:tcW w:w="594" w:type="dxa"/>
            <w:vAlign w:val="bottom"/>
          </w:tcPr>
          <w:p w14:paraId="1E88C005" w14:textId="0A568DAA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569" w:type="dxa"/>
            <w:vAlign w:val="bottom"/>
          </w:tcPr>
          <w:p w14:paraId="7F3B4A37" w14:textId="3B1DE4B4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594" w:type="dxa"/>
            <w:vAlign w:val="bottom"/>
          </w:tcPr>
          <w:p w14:paraId="209B2E59" w14:textId="26CEA18D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</w:t>
            </w:r>
          </w:p>
        </w:tc>
      </w:tr>
      <w:tr w:rsidR="001E5AFA" w:rsidRPr="001E5AFA" w14:paraId="7BECAB76" w14:textId="77777777" w:rsidTr="00E2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4E70B21C" w14:textId="0480B77E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 can maintain an acceptable standard of practice without attending continuing education programs.</w:t>
            </w:r>
          </w:p>
        </w:tc>
        <w:tc>
          <w:tcPr>
            <w:tcW w:w="4052" w:type="dxa"/>
            <w:tcBorders>
              <w:left w:val="nil"/>
            </w:tcBorders>
          </w:tcPr>
          <w:p w14:paraId="546DCAFD" w14:textId="0AE4647E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can maintain an adequate standard of performance without having to participate in continuing education activities (courses, lectures, events).</w:t>
            </w:r>
          </w:p>
        </w:tc>
        <w:tc>
          <w:tcPr>
            <w:tcW w:w="594" w:type="dxa"/>
            <w:vAlign w:val="bottom"/>
          </w:tcPr>
          <w:p w14:paraId="13113E8E" w14:textId="35857525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569" w:type="dxa"/>
            <w:vAlign w:val="bottom"/>
          </w:tcPr>
          <w:p w14:paraId="17997D9E" w14:textId="04DBA56F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594" w:type="dxa"/>
            <w:vAlign w:val="bottom"/>
          </w:tcPr>
          <w:p w14:paraId="7674DA6E" w14:textId="601864F4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</w:tr>
      <w:tr w:rsidR="001E5AFA" w:rsidRPr="001E5AFA" w14:paraId="07603F11" w14:textId="77777777" w:rsidTr="00E21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417AD7A9" w14:textId="0DB392C7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professional organization fails to promote advancement of the profession of pharmacy.</w:t>
            </w:r>
          </w:p>
        </w:tc>
        <w:tc>
          <w:tcPr>
            <w:tcW w:w="4052" w:type="dxa"/>
            <w:tcBorders>
              <w:left w:val="nil"/>
            </w:tcBorders>
          </w:tcPr>
          <w:p w14:paraId="20B049BC" w14:textId="6E49BD1B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professional advice fails to promote the advancement of the pharmaceutical profession.</w:t>
            </w:r>
          </w:p>
        </w:tc>
        <w:tc>
          <w:tcPr>
            <w:tcW w:w="594" w:type="dxa"/>
            <w:vAlign w:val="bottom"/>
          </w:tcPr>
          <w:p w14:paraId="260974E2" w14:textId="5BEBE3BB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0</w:t>
            </w:r>
          </w:p>
        </w:tc>
        <w:tc>
          <w:tcPr>
            <w:tcW w:w="569" w:type="dxa"/>
            <w:vAlign w:val="bottom"/>
          </w:tcPr>
          <w:p w14:paraId="53D5D5CC" w14:textId="79665735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0</w:t>
            </w:r>
          </w:p>
        </w:tc>
        <w:tc>
          <w:tcPr>
            <w:tcW w:w="594" w:type="dxa"/>
            <w:vAlign w:val="bottom"/>
          </w:tcPr>
          <w:p w14:paraId="4D77C8D4" w14:textId="22E5D077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</w:t>
            </w:r>
          </w:p>
        </w:tc>
      </w:tr>
      <w:tr w:rsidR="001E5AFA" w:rsidRPr="001E5AFA" w14:paraId="368872C8" w14:textId="77777777" w:rsidTr="00E2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73E103C6" w14:textId="6432314A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atients probably would not be harmed if i failed to instruct them concerning the proper use of their medications.</w:t>
            </w:r>
          </w:p>
        </w:tc>
        <w:tc>
          <w:tcPr>
            <w:tcW w:w="4052" w:type="dxa"/>
            <w:tcBorders>
              <w:left w:val="nil"/>
            </w:tcBorders>
          </w:tcPr>
          <w:p w14:paraId="1A5ABE7D" w14:textId="0397844A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Probably, patients would not be harmed if I failed to advise them on the correct use of their medications.</w:t>
            </w:r>
          </w:p>
        </w:tc>
        <w:tc>
          <w:tcPr>
            <w:tcW w:w="594" w:type="dxa"/>
            <w:vAlign w:val="bottom"/>
          </w:tcPr>
          <w:p w14:paraId="264A891E" w14:textId="038C6E3B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569" w:type="dxa"/>
            <w:vAlign w:val="bottom"/>
          </w:tcPr>
          <w:p w14:paraId="147B1739" w14:textId="662C7BD2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594" w:type="dxa"/>
            <w:vAlign w:val="bottom"/>
          </w:tcPr>
          <w:p w14:paraId="51369895" w14:textId="657B2751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0</w:t>
            </w:r>
          </w:p>
        </w:tc>
      </w:tr>
      <w:tr w:rsidR="001E5AFA" w:rsidRPr="001E5AFA" w14:paraId="14AFBC30" w14:textId="77777777" w:rsidTr="00E21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10F941EC" w14:textId="4A8E96B6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he only professional standard i will accept are those established by my pharmacy colleagues.</w:t>
            </w:r>
          </w:p>
        </w:tc>
        <w:tc>
          <w:tcPr>
            <w:tcW w:w="4052" w:type="dxa"/>
            <w:tcBorders>
              <w:left w:val="nil"/>
            </w:tcBorders>
          </w:tcPr>
          <w:p w14:paraId="4562A48B" w14:textId="247648FC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he only professional norms I will accept are those set by us pharmacists.</w:t>
            </w:r>
          </w:p>
        </w:tc>
        <w:tc>
          <w:tcPr>
            <w:tcW w:w="594" w:type="dxa"/>
            <w:vAlign w:val="bottom"/>
          </w:tcPr>
          <w:p w14:paraId="744F4FF8" w14:textId="3D6D731F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569" w:type="dxa"/>
            <w:vAlign w:val="bottom"/>
          </w:tcPr>
          <w:p w14:paraId="21BBD761" w14:textId="539712F6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594" w:type="dxa"/>
            <w:vAlign w:val="bottom"/>
          </w:tcPr>
          <w:p w14:paraId="3E426880" w14:textId="40A03035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0</w:t>
            </w:r>
          </w:p>
        </w:tc>
      </w:tr>
      <w:tr w:rsidR="001E5AFA" w:rsidRPr="001E5AFA" w14:paraId="1B223702" w14:textId="77777777" w:rsidTr="00E2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77AB47BD" w14:textId="62BD3532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here is no occupation i could be happier in than pharmacy.</w:t>
            </w:r>
          </w:p>
        </w:tc>
        <w:tc>
          <w:tcPr>
            <w:tcW w:w="4052" w:type="dxa"/>
            <w:tcBorders>
              <w:left w:val="nil"/>
            </w:tcBorders>
          </w:tcPr>
          <w:p w14:paraId="00EC1ED7" w14:textId="292FB708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here is no profession in which I could be happier than Pharmacy.</w:t>
            </w:r>
          </w:p>
        </w:tc>
        <w:tc>
          <w:tcPr>
            <w:tcW w:w="594" w:type="dxa"/>
            <w:vAlign w:val="bottom"/>
          </w:tcPr>
          <w:p w14:paraId="7D67D746" w14:textId="2AE6541D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569" w:type="dxa"/>
            <w:vAlign w:val="bottom"/>
          </w:tcPr>
          <w:p w14:paraId="13BA88FA" w14:textId="65BF41E1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594" w:type="dxa"/>
            <w:vAlign w:val="bottom"/>
          </w:tcPr>
          <w:p w14:paraId="76259717" w14:textId="5C663CAA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</w:t>
            </w:r>
          </w:p>
        </w:tc>
      </w:tr>
      <w:tr w:rsidR="001E5AFA" w:rsidRPr="001E5AFA" w14:paraId="22B93889" w14:textId="77777777" w:rsidTr="00E21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3828CC6C" w14:textId="6FFB405A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he opportunity to excise professional judgment in my work should be determined by my employer.</w:t>
            </w:r>
          </w:p>
        </w:tc>
        <w:tc>
          <w:tcPr>
            <w:tcW w:w="4052" w:type="dxa"/>
            <w:tcBorders>
              <w:left w:val="nil"/>
            </w:tcBorders>
          </w:tcPr>
          <w:p w14:paraId="103729CC" w14:textId="1A33CEE3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he judgment of my professional conduct must be determined by my employer.</w:t>
            </w:r>
          </w:p>
        </w:tc>
        <w:tc>
          <w:tcPr>
            <w:tcW w:w="594" w:type="dxa"/>
            <w:vAlign w:val="bottom"/>
          </w:tcPr>
          <w:p w14:paraId="2F4B336E" w14:textId="6135ACEE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569" w:type="dxa"/>
            <w:vAlign w:val="bottom"/>
          </w:tcPr>
          <w:p w14:paraId="7300BEE7" w14:textId="754F3EC2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594" w:type="dxa"/>
            <w:vAlign w:val="bottom"/>
          </w:tcPr>
          <w:p w14:paraId="7EA889BE" w14:textId="593236AC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</w:tr>
      <w:tr w:rsidR="001E5AFA" w:rsidRPr="001E5AFA" w14:paraId="25BBB4A1" w14:textId="77777777" w:rsidTr="00E2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5CD87313" w14:textId="1D28007D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ntinuing education such as self-study or seminars is essential for my work.</w:t>
            </w:r>
          </w:p>
        </w:tc>
        <w:tc>
          <w:tcPr>
            <w:tcW w:w="4052" w:type="dxa"/>
            <w:tcBorders>
              <w:left w:val="nil"/>
            </w:tcBorders>
          </w:tcPr>
          <w:p w14:paraId="76C39829" w14:textId="6F43FAA4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Continuing education (courses, lectures, events) is essential for my professional performance.</w:t>
            </w:r>
          </w:p>
        </w:tc>
        <w:tc>
          <w:tcPr>
            <w:tcW w:w="594" w:type="dxa"/>
            <w:vAlign w:val="bottom"/>
          </w:tcPr>
          <w:p w14:paraId="48B14B30" w14:textId="633822D7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69" w:type="dxa"/>
            <w:vAlign w:val="bottom"/>
          </w:tcPr>
          <w:p w14:paraId="549E58A9" w14:textId="7C279980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94" w:type="dxa"/>
            <w:vAlign w:val="bottom"/>
          </w:tcPr>
          <w:p w14:paraId="59BC3EA2" w14:textId="76685A6B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</w:tr>
      <w:tr w:rsidR="001E5AFA" w:rsidRPr="001E5AFA" w14:paraId="295BC429" w14:textId="77777777" w:rsidTr="00E21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422B900B" w14:textId="64A3D461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professional organization does not help to ensure quality practice.</w:t>
            </w:r>
          </w:p>
        </w:tc>
        <w:tc>
          <w:tcPr>
            <w:tcW w:w="4052" w:type="dxa"/>
            <w:tcBorders>
              <w:left w:val="nil"/>
            </w:tcBorders>
          </w:tcPr>
          <w:p w14:paraId="1C41BD1B" w14:textId="1BE82EC0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professional advice does not offer support to guarantee a quality performance.</w:t>
            </w:r>
          </w:p>
        </w:tc>
        <w:tc>
          <w:tcPr>
            <w:tcW w:w="594" w:type="dxa"/>
            <w:vAlign w:val="bottom"/>
          </w:tcPr>
          <w:p w14:paraId="210076BF" w14:textId="7B9D8006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0</w:t>
            </w:r>
          </w:p>
        </w:tc>
        <w:tc>
          <w:tcPr>
            <w:tcW w:w="569" w:type="dxa"/>
            <w:vAlign w:val="bottom"/>
          </w:tcPr>
          <w:p w14:paraId="29D8513C" w14:textId="1638BB9D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594" w:type="dxa"/>
            <w:vAlign w:val="bottom"/>
          </w:tcPr>
          <w:p w14:paraId="6AB12816" w14:textId="1C61B754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0</w:t>
            </w:r>
          </w:p>
        </w:tc>
      </w:tr>
      <w:tr w:rsidR="001E5AFA" w:rsidRPr="001E5AFA" w14:paraId="45F745D5" w14:textId="77777777" w:rsidTr="00E2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04D4C014" w14:textId="4D73BDB2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Optimum drug therapy for the patient is impossible to achieve without my services.</w:t>
            </w:r>
          </w:p>
        </w:tc>
        <w:tc>
          <w:tcPr>
            <w:tcW w:w="4052" w:type="dxa"/>
            <w:tcBorders>
              <w:left w:val="nil"/>
            </w:tcBorders>
          </w:tcPr>
          <w:p w14:paraId="70D97609" w14:textId="486C9E13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t is impossible to achieve optimal pharmacotherapy for the patient without my clinical services.</w:t>
            </w:r>
          </w:p>
        </w:tc>
        <w:tc>
          <w:tcPr>
            <w:tcW w:w="594" w:type="dxa"/>
            <w:vAlign w:val="bottom"/>
          </w:tcPr>
          <w:p w14:paraId="61922F01" w14:textId="644551ED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0</w:t>
            </w:r>
          </w:p>
        </w:tc>
        <w:tc>
          <w:tcPr>
            <w:tcW w:w="569" w:type="dxa"/>
            <w:vAlign w:val="bottom"/>
          </w:tcPr>
          <w:p w14:paraId="40221D65" w14:textId="1982301B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594" w:type="dxa"/>
            <w:vAlign w:val="bottom"/>
          </w:tcPr>
          <w:p w14:paraId="77CE71F9" w14:textId="6BC2E01D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</w:tr>
      <w:tr w:rsidR="001E5AFA" w:rsidRPr="001E5AFA" w14:paraId="12D6482B" w14:textId="77777777" w:rsidTr="00E21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36810F9D" w14:textId="683CFC81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 would be willing to modify the basic standards which guide my practice in order to conform to the wishes of the public.</w:t>
            </w:r>
          </w:p>
        </w:tc>
        <w:tc>
          <w:tcPr>
            <w:tcW w:w="4052" w:type="dxa"/>
            <w:tcBorders>
              <w:left w:val="nil"/>
            </w:tcBorders>
          </w:tcPr>
          <w:p w14:paraId="1040D5D3" w14:textId="361CCCD7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would be willing to modify basic norms of my professional activity to adapt it to the public's wishes.</w:t>
            </w:r>
          </w:p>
        </w:tc>
        <w:tc>
          <w:tcPr>
            <w:tcW w:w="594" w:type="dxa"/>
            <w:vAlign w:val="bottom"/>
          </w:tcPr>
          <w:p w14:paraId="2257C6B0" w14:textId="5264D2BA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69" w:type="dxa"/>
            <w:vAlign w:val="bottom"/>
          </w:tcPr>
          <w:p w14:paraId="1C6E08E9" w14:textId="327C4CE2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94" w:type="dxa"/>
            <w:vAlign w:val="bottom"/>
          </w:tcPr>
          <w:p w14:paraId="4458843F" w14:textId="2E1CA721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</w:tr>
      <w:tr w:rsidR="001E5AFA" w:rsidRPr="001E5AFA" w14:paraId="46BE57D5" w14:textId="77777777" w:rsidTr="00E2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7C01542A" w14:textId="0569CC1A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he practice of pharmacy is gratifying and satisfying to me.</w:t>
            </w:r>
          </w:p>
        </w:tc>
        <w:tc>
          <w:tcPr>
            <w:tcW w:w="4052" w:type="dxa"/>
            <w:tcBorders>
              <w:left w:val="nil"/>
            </w:tcBorders>
          </w:tcPr>
          <w:p w14:paraId="5A06D168" w14:textId="1D5A1995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Pharmaceutical work is rewarding and satisfying for me.</w:t>
            </w:r>
          </w:p>
        </w:tc>
        <w:tc>
          <w:tcPr>
            <w:tcW w:w="594" w:type="dxa"/>
            <w:vAlign w:val="bottom"/>
          </w:tcPr>
          <w:p w14:paraId="529C7040" w14:textId="00F51D6A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69" w:type="dxa"/>
            <w:vAlign w:val="bottom"/>
          </w:tcPr>
          <w:p w14:paraId="568B2F8D" w14:textId="659E421B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94" w:type="dxa"/>
            <w:vAlign w:val="bottom"/>
          </w:tcPr>
          <w:p w14:paraId="34AC0812" w14:textId="1C447ABA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</w:tr>
      <w:tr w:rsidR="001E5AFA" w:rsidRPr="001E5AFA" w14:paraId="06BF0F2A" w14:textId="77777777" w:rsidTr="00E21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677E3AF1" w14:textId="7A835336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employer has the right to review and change the professional decisions i make.</w:t>
            </w:r>
          </w:p>
        </w:tc>
        <w:tc>
          <w:tcPr>
            <w:tcW w:w="4052" w:type="dxa"/>
            <w:tcBorders>
              <w:left w:val="nil"/>
            </w:tcBorders>
          </w:tcPr>
          <w:p w14:paraId="70A82C87" w14:textId="61C99017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employer has the right to review and change my professional decisions.</w:t>
            </w:r>
          </w:p>
        </w:tc>
        <w:tc>
          <w:tcPr>
            <w:tcW w:w="594" w:type="dxa"/>
            <w:vAlign w:val="bottom"/>
          </w:tcPr>
          <w:p w14:paraId="7EC13658" w14:textId="567617F0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569" w:type="dxa"/>
            <w:vAlign w:val="bottom"/>
          </w:tcPr>
          <w:p w14:paraId="554EBF2F" w14:textId="035AF502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94" w:type="dxa"/>
            <w:vAlign w:val="bottom"/>
          </w:tcPr>
          <w:p w14:paraId="49095999" w14:textId="0A24EDF7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</w:tr>
      <w:tr w:rsidR="001E5AFA" w:rsidRPr="001E5AFA" w14:paraId="427F3A1D" w14:textId="77777777" w:rsidTr="00E2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none" w:sz="0" w:space="0" w:color="auto"/>
            </w:tcBorders>
          </w:tcPr>
          <w:p w14:paraId="565D7332" w14:textId="19BA0A42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daily practice is all the continuing education i need.</w:t>
            </w:r>
          </w:p>
        </w:tc>
        <w:tc>
          <w:tcPr>
            <w:tcW w:w="4052" w:type="dxa"/>
            <w:tcBorders>
              <w:left w:val="nil"/>
              <w:bottom w:val="single" w:sz="4" w:space="0" w:color="auto"/>
            </w:tcBorders>
          </w:tcPr>
          <w:p w14:paraId="5A191AA8" w14:textId="645AFEFF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daily work is the continuing education (courses, lectures, events) that I need.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bottom"/>
          </w:tcPr>
          <w:p w14:paraId="1020828A" w14:textId="0B814761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bottom"/>
          </w:tcPr>
          <w:p w14:paraId="4A3CA400" w14:textId="5375F01E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bottom"/>
          </w:tcPr>
          <w:p w14:paraId="136C72DD" w14:textId="45C9DFA4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</w:tr>
    </w:tbl>
    <w:p w14:paraId="5929B648" w14:textId="5FAE3E89" w:rsidR="00225F9F" w:rsidRPr="001E5AFA" w:rsidRDefault="00A07E74" w:rsidP="0021443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5AFA">
        <w:rPr>
          <w:rFonts w:ascii="Times New Roman" w:hAnsi="Times New Roman" w:cs="Times New Roman"/>
          <w:sz w:val="20"/>
          <w:szCs w:val="20"/>
        </w:rPr>
        <w:t>*CL= language clarity; PP= practical relevance; RT= theoretical relevance Source: elaborated by the author</w:t>
      </w:r>
    </w:p>
    <w:p w14:paraId="273C05B5" w14:textId="5FD67513" w:rsidR="00956F9B" w:rsidRPr="001E5AFA" w:rsidRDefault="0065500E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5AFA">
        <w:rPr>
          <w:rFonts w:ascii="Times New Roman" w:hAnsi="Times New Roman" w:cs="Times New Roman"/>
          <w:sz w:val="20"/>
          <w:szCs w:val="20"/>
        </w:rPr>
        <w:lastRenderedPageBreak/>
        <w:t>Table 1: Content Validity Coefficient of the items in the Brazilian version of the Modification of Hall’s Professionalism Scale for Use with Pharmacists (continued)</w:t>
      </w:r>
    </w:p>
    <w:tbl>
      <w:tblPr>
        <w:tblStyle w:val="SimplesTabela3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3686"/>
        <w:gridCol w:w="677"/>
        <w:gridCol w:w="569"/>
        <w:gridCol w:w="594"/>
      </w:tblGrid>
      <w:tr w:rsidR="00DF2260" w:rsidRPr="001E5AFA" w14:paraId="4A6E5E8D" w14:textId="77777777" w:rsidTr="00AE7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tcBorders>
              <w:top w:val="single" w:sz="4" w:space="0" w:color="auto"/>
              <w:bottom w:val="none" w:sz="0" w:space="0" w:color="auto"/>
            </w:tcBorders>
          </w:tcPr>
          <w:p w14:paraId="44B3B84F" w14:textId="3706281A" w:rsidR="00DF2260" w:rsidRPr="001E5AFA" w:rsidRDefault="00DF2260" w:rsidP="00DF2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ORIGINAL LANGUAGE</w:t>
            </w:r>
          </w:p>
        </w:tc>
        <w:tc>
          <w:tcPr>
            <w:tcW w:w="3686" w:type="dxa"/>
            <w:tcBorders>
              <w:top w:val="single" w:sz="4" w:space="0" w:color="auto"/>
              <w:bottom w:val="none" w:sz="0" w:space="0" w:color="auto"/>
            </w:tcBorders>
          </w:tcPr>
          <w:p w14:paraId="3DB29A72" w14:textId="05BFC659" w:rsidR="00DF2260" w:rsidRPr="001E5AFA" w:rsidRDefault="001E5AFA" w:rsidP="00DF22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RANSLATED</w:t>
            </w: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2260" w:rsidRPr="001E5AFA">
              <w:rPr>
                <w:rFonts w:ascii="Times New Roman" w:hAnsi="Times New Roman" w:cs="Times New Roman"/>
                <w:sz w:val="20"/>
                <w:szCs w:val="20"/>
              </w:rPr>
              <w:t>VERSION</w:t>
            </w:r>
          </w:p>
        </w:tc>
        <w:tc>
          <w:tcPr>
            <w:tcW w:w="677" w:type="dxa"/>
            <w:tcBorders>
              <w:top w:val="single" w:sz="4" w:space="0" w:color="auto"/>
              <w:bottom w:val="none" w:sz="0" w:space="0" w:color="auto"/>
            </w:tcBorders>
          </w:tcPr>
          <w:p w14:paraId="07DBE8E6" w14:textId="4AE4BF53" w:rsidR="00DF2260" w:rsidRPr="001E5AFA" w:rsidRDefault="00DF2260" w:rsidP="00DF22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569" w:type="dxa"/>
            <w:tcBorders>
              <w:top w:val="single" w:sz="4" w:space="0" w:color="auto"/>
              <w:bottom w:val="none" w:sz="0" w:space="0" w:color="auto"/>
            </w:tcBorders>
          </w:tcPr>
          <w:p w14:paraId="1A827F19" w14:textId="1ED0CA11" w:rsidR="00DF2260" w:rsidRPr="001E5AFA" w:rsidRDefault="00DF2260" w:rsidP="00DF22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594" w:type="dxa"/>
            <w:tcBorders>
              <w:top w:val="single" w:sz="4" w:space="0" w:color="auto"/>
              <w:bottom w:val="none" w:sz="0" w:space="0" w:color="auto"/>
            </w:tcBorders>
          </w:tcPr>
          <w:p w14:paraId="1B5296C2" w14:textId="42BDF0FB" w:rsidR="00DF2260" w:rsidRPr="001E5AFA" w:rsidRDefault="00DF2260" w:rsidP="00DF22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</w:tr>
      <w:tr w:rsidR="001E5AFA" w:rsidRPr="001E5AFA" w14:paraId="735E21A5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072E2B68" w14:textId="7288C22E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professional organization provides me with a better understanding of the values and beliefs of my profession.</w:t>
            </w:r>
          </w:p>
        </w:tc>
        <w:tc>
          <w:tcPr>
            <w:tcW w:w="3686" w:type="dxa"/>
          </w:tcPr>
          <w:p w14:paraId="1143E2A4" w14:textId="353BE510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professional advice gives me a better understanding of the values and beliefs of the profession.</w:t>
            </w:r>
          </w:p>
        </w:tc>
        <w:tc>
          <w:tcPr>
            <w:tcW w:w="677" w:type="dxa"/>
          </w:tcPr>
          <w:p w14:paraId="745A6758" w14:textId="679FCE89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569" w:type="dxa"/>
          </w:tcPr>
          <w:p w14:paraId="4B3B9CE5" w14:textId="55CC1E13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94" w:type="dxa"/>
          </w:tcPr>
          <w:p w14:paraId="48FED5D5" w14:textId="1C755936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</w:tr>
      <w:tr w:rsidR="001E5AFA" w:rsidRPr="001E5AFA" w14:paraId="2025A1DE" w14:textId="77777777" w:rsidTr="00AE76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7D3DABE7" w14:textId="25E50F97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he health care of the patient would suffer without my services.</w:t>
            </w:r>
          </w:p>
        </w:tc>
        <w:tc>
          <w:tcPr>
            <w:tcW w:w="3686" w:type="dxa"/>
          </w:tcPr>
          <w:p w14:paraId="41F8AB96" w14:textId="0ECBCEC1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Patient care would suffer without my clinical services.</w:t>
            </w:r>
          </w:p>
        </w:tc>
        <w:tc>
          <w:tcPr>
            <w:tcW w:w="677" w:type="dxa"/>
          </w:tcPr>
          <w:p w14:paraId="7BDB7E44" w14:textId="78C34D42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69" w:type="dxa"/>
          </w:tcPr>
          <w:p w14:paraId="2E8802AC" w14:textId="12AAB212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94" w:type="dxa"/>
          </w:tcPr>
          <w:p w14:paraId="32DB3FA6" w14:textId="5CEC2D5B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</w:tr>
      <w:tr w:rsidR="001E5AFA" w:rsidRPr="001E5AFA" w14:paraId="37CB045A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5EBF7DF7" w14:textId="66B1E19E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Only another pharmacist is qualified to judge the competence of my work</w:t>
            </w:r>
            <w:r w:rsidRPr="001E5AF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3686" w:type="dxa"/>
          </w:tcPr>
          <w:p w14:paraId="73504F09" w14:textId="6D58DAA3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Only another pharmacist is qualified to judge the competence of my work.</w:t>
            </w:r>
          </w:p>
        </w:tc>
        <w:tc>
          <w:tcPr>
            <w:tcW w:w="677" w:type="dxa"/>
          </w:tcPr>
          <w:p w14:paraId="6AF4F218" w14:textId="7777E7F7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69" w:type="dxa"/>
          </w:tcPr>
          <w:p w14:paraId="51F87D3A" w14:textId="397E16FC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594" w:type="dxa"/>
          </w:tcPr>
          <w:p w14:paraId="44E8F34F" w14:textId="6B94D37F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</w:tr>
      <w:tr w:rsidR="001E5AFA" w:rsidRPr="001E5AFA" w14:paraId="01FC3A5B" w14:textId="77777777" w:rsidTr="00AE76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0272C4B2" w14:textId="1E1B3FEF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f i had the opportunity to begin over again, i would choose top practice pharmacy.</w:t>
            </w:r>
          </w:p>
        </w:tc>
        <w:tc>
          <w:tcPr>
            <w:tcW w:w="3686" w:type="dxa"/>
          </w:tcPr>
          <w:p w14:paraId="07F08588" w14:textId="1F00448D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f I had the opportunity to start over, I would still choose to be a pharmacist.</w:t>
            </w:r>
          </w:p>
        </w:tc>
        <w:tc>
          <w:tcPr>
            <w:tcW w:w="677" w:type="dxa"/>
          </w:tcPr>
          <w:p w14:paraId="313F73F9" w14:textId="4E0AECD6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69" w:type="dxa"/>
          </w:tcPr>
          <w:p w14:paraId="6A50DF74" w14:textId="35448F19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94" w:type="dxa"/>
          </w:tcPr>
          <w:p w14:paraId="3B994516" w14:textId="4782AE5D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</w:tr>
      <w:tr w:rsidR="001E5AFA" w:rsidRPr="001E5AFA" w14:paraId="0FFDE88F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445774F9" w14:textId="40EF5086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 would depart form my employers polices when i judge it professionally necessary.</w:t>
            </w:r>
          </w:p>
        </w:tc>
        <w:tc>
          <w:tcPr>
            <w:tcW w:w="3686" w:type="dxa"/>
          </w:tcPr>
          <w:p w14:paraId="6A2F4BF9" w14:textId="419529BA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would disobey my employer's policies when I deemed it professionally necessary.</w:t>
            </w:r>
          </w:p>
        </w:tc>
        <w:tc>
          <w:tcPr>
            <w:tcW w:w="677" w:type="dxa"/>
          </w:tcPr>
          <w:p w14:paraId="3382864B" w14:textId="142C9C32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569" w:type="dxa"/>
          </w:tcPr>
          <w:p w14:paraId="3166C83C" w14:textId="22328BD9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94" w:type="dxa"/>
          </w:tcPr>
          <w:p w14:paraId="4F1C693B" w14:textId="7B68101B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</w:tr>
      <w:tr w:rsidR="001E5AFA" w:rsidRPr="001E5AFA" w14:paraId="63DDDAA3" w14:textId="77777777" w:rsidTr="00AE76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1ACF6D8C" w14:textId="382838BD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 would attend continuing education seminars only if they were required for prelicensure.</w:t>
            </w:r>
          </w:p>
        </w:tc>
        <w:tc>
          <w:tcPr>
            <w:tcW w:w="3686" w:type="dxa"/>
          </w:tcPr>
          <w:p w14:paraId="22AA6529" w14:textId="35F9F3C3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would participate in continuing education activities (courses, lectures, events) only if they were necessary for the renewal of my professional registration.</w:t>
            </w:r>
          </w:p>
        </w:tc>
        <w:tc>
          <w:tcPr>
            <w:tcW w:w="677" w:type="dxa"/>
          </w:tcPr>
          <w:p w14:paraId="7DF78C70" w14:textId="0E70E476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69" w:type="dxa"/>
          </w:tcPr>
          <w:p w14:paraId="1CD3ADE2" w14:textId="082BCE8A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94" w:type="dxa"/>
          </w:tcPr>
          <w:p w14:paraId="7FC2810D" w14:textId="623ED258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</w:tr>
      <w:tr w:rsidR="001E5AFA" w:rsidRPr="001E5AFA" w14:paraId="58F1C24A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5119966D" w14:textId="200B2811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he official statements and standards of my professional organization are important guides to</w:t>
            </w:r>
            <w:r w:rsidRPr="001E5AF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practice.</w:t>
            </w:r>
          </w:p>
        </w:tc>
        <w:tc>
          <w:tcPr>
            <w:tcW w:w="3686" w:type="dxa"/>
          </w:tcPr>
          <w:p w14:paraId="5DACAD10" w14:textId="6C01F991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he norms established by my professional council are important guides for my performance.</w:t>
            </w:r>
          </w:p>
        </w:tc>
        <w:tc>
          <w:tcPr>
            <w:tcW w:w="677" w:type="dxa"/>
          </w:tcPr>
          <w:p w14:paraId="44781402" w14:textId="1BF9427C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69" w:type="dxa"/>
          </w:tcPr>
          <w:p w14:paraId="4DA4585C" w14:textId="139F3B48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94" w:type="dxa"/>
          </w:tcPr>
          <w:p w14:paraId="34DE8DC6" w14:textId="1F186199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</w:tr>
      <w:tr w:rsidR="001E5AFA" w:rsidRPr="001E5AFA" w14:paraId="779717BE" w14:textId="77777777" w:rsidTr="00AE76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4DB77729" w14:textId="11580F35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atient care would suffer very little if i failed to provide drug information to the physician.</w:t>
            </w:r>
          </w:p>
        </w:tc>
        <w:tc>
          <w:tcPr>
            <w:tcW w:w="3686" w:type="dxa"/>
          </w:tcPr>
          <w:p w14:paraId="1263376A" w14:textId="23CD2A53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Patient care would suffer little if I did not inform the doctor about drug therapy.</w:t>
            </w:r>
          </w:p>
        </w:tc>
        <w:tc>
          <w:tcPr>
            <w:tcW w:w="677" w:type="dxa"/>
          </w:tcPr>
          <w:p w14:paraId="035196FB" w14:textId="44784AB1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569" w:type="dxa"/>
          </w:tcPr>
          <w:p w14:paraId="6C19DADF" w14:textId="5EB20701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594" w:type="dxa"/>
          </w:tcPr>
          <w:p w14:paraId="36EE85FD" w14:textId="0564E614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</w:tr>
      <w:tr w:rsidR="001E5AFA" w:rsidRPr="001E5AFA" w14:paraId="2DFC141E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7A76D63F" w14:textId="3983704C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harmacists who violate professional standards should be judged only by this pharmacy colleagues.</w:t>
            </w:r>
          </w:p>
        </w:tc>
        <w:tc>
          <w:tcPr>
            <w:tcW w:w="3686" w:type="dxa"/>
          </w:tcPr>
          <w:p w14:paraId="3C062367" w14:textId="1945BB04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Pharmacists who fail to comply with professional standards should be judged only by pharmacists.</w:t>
            </w:r>
          </w:p>
        </w:tc>
        <w:tc>
          <w:tcPr>
            <w:tcW w:w="677" w:type="dxa"/>
          </w:tcPr>
          <w:p w14:paraId="5288EB47" w14:textId="55D63241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69" w:type="dxa"/>
          </w:tcPr>
          <w:p w14:paraId="69B6D9DC" w14:textId="6EC3A700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94" w:type="dxa"/>
          </w:tcPr>
          <w:p w14:paraId="26D0A94F" w14:textId="0ADB4949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</w:tr>
      <w:tr w:rsidR="001E5AFA" w:rsidRPr="001E5AFA" w14:paraId="0118FFCB" w14:textId="77777777" w:rsidTr="00AE76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3A9C8343" w14:textId="485D7484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 fell dedicated to pharmacy because i believe in my work.</w:t>
            </w:r>
          </w:p>
        </w:tc>
        <w:tc>
          <w:tcPr>
            <w:tcW w:w="3686" w:type="dxa"/>
          </w:tcPr>
          <w:p w14:paraId="21647C4E" w14:textId="4160BC85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dedicate myself to the pharmaceutical profession because I believe in my work.</w:t>
            </w:r>
          </w:p>
        </w:tc>
        <w:tc>
          <w:tcPr>
            <w:tcW w:w="677" w:type="dxa"/>
          </w:tcPr>
          <w:p w14:paraId="27018372" w14:textId="1552CC2C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69" w:type="dxa"/>
          </w:tcPr>
          <w:p w14:paraId="001C6E5B" w14:textId="62EA8B95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94" w:type="dxa"/>
          </w:tcPr>
          <w:p w14:paraId="5DC2468A" w14:textId="19973BF4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</w:tr>
      <w:tr w:rsidR="001E5AFA" w:rsidRPr="001E5AFA" w14:paraId="0666CEDC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3719C093" w14:textId="27A2DC4A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employer has the right to influence my professional decision because my employer is the one who pays my salary.</w:t>
            </w:r>
          </w:p>
        </w:tc>
        <w:tc>
          <w:tcPr>
            <w:tcW w:w="3686" w:type="dxa"/>
          </w:tcPr>
          <w:p w14:paraId="71FD9939" w14:textId="568DBE29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employer has the right to influence my professional decisions because he pays my salary.</w:t>
            </w:r>
          </w:p>
        </w:tc>
        <w:tc>
          <w:tcPr>
            <w:tcW w:w="677" w:type="dxa"/>
          </w:tcPr>
          <w:p w14:paraId="28EC1280" w14:textId="246F5E52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69" w:type="dxa"/>
          </w:tcPr>
          <w:p w14:paraId="038E7678" w14:textId="5AF9B236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94" w:type="dxa"/>
          </w:tcPr>
          <w:p w14:paraId="0B639564" w14:textId="59E3CF96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</w:tr>
      <w:tr w:rsidR="001E5AFA" w:rsidRPr="001E5AFA" w14:paraId="786F4858" w14:textId="77777777" w:rsidTr="00AE76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311A83DF" w14:textId="0B324DD8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involvement with drug therapy has little consequence on prevention of adverse drugs reactions to the patient.</w:t>
            </w:r>
          </w:p>
        </w:tc>
        <w:tc>
          <w:tcPr>
            <w:tcW w:w="3686" w:type="dxa"/>
          </w:tcPr>
          <w:p w14:paraId="6141D375" w14:textId="20D1C0C5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involvement with the patient's pharmacotherapy has little bearing on preventing adverse drug reactions.</w:t>
            </w:r>
          </w:p>
        </w:tc>
        <w:tc>
          <w:tcPr>
            <w:tcW w:w="677" w:type="dxa"/>
          </w:tcPr>
          <w:p w14:paraId="355A1A5A" w14:textId="5F823B51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569" w:type="dxa"/>
          </w:tcPr>
          <w:p w14:paraId="5CB1C948" w14:textId="3836AEB7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94" w:type="dxa"/>
          </w:tcPr>
          <w:p w14:paraId="2B83C026" w14:textId="139FA66E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</w:tr>
      <w:tr w:rsidR="001E5AFA" w:rsidRPr="001E5AFA" w14:paraId="0A91234E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6037504D" w14:textId="0F3D628D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tandards for professional competence which guide my practice.</w:t>
            </w:r>
          </w:p>
        </w:tc>
        <w:tc>
          <w:tcPr>
            <w:tcW w:w="3686" w:type="dxa"/>
          </w:tcPr>
          <w:p w14:paraId="45108F63" w14:textId="2152DE3E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hese are the professional norms that guide my work.</w:t>
            </w:r>
          </w:p>
        </w:tc>
        <w:tc>
          <w:tcPr>
            <w:tcW w:w="677" w:type="dxa"/>
          </w:tcPr>
          <w:p w14:paraId="275994A5" w14:textId="222A6FDD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69" w:type="dxa"/>
          </w:tcPr>
          <w:p w14:paraId="32A842F4" w14:textId="24D967F1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94" w:type="dxa"/>
          </w:tcPr>
          <w:p w14:paraId="7C1D4947" w14:textId="6EC083E1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</w:tr>
      <w:tr w:rsidR="001E5AFA" w:rsidRPr="001E5AFA" w14:paraId="6AA010B8" w14:textId="77777777" w:rsidTr="00AE76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7D041A35" w14:textId="4E6F3280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ntinuing education is of little importance to my practice.</w:t>
            </w:r>
          </w:p>
        </w:tc>
        <w:tc>
          <w:tcPr>
            <w:tcW w:w="3686" w:type="dxa"/>
          </w:tcPr>
          <w:p w14:paraId="216E7045" w14:textId="3224299C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Continuing education (courses, lectures, events) has little importance for my professional performance.</w:t>
            </w:r>
          </w:p>
        </w:tc>
        <w:tc>
          <w:tcPr>
            <w:tcW w:w="677" w:type="dxa"/>
          </w:tcPr>
          <w:p w14:paraId="24D5DB36" w14:textId="5112382B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69" w:type="dxa"/>
          </w:tcPr>
          <w:p w14:paraId="3B477FC8" w14:textId="43754AA3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94" w:type="dxa"/>
          </w:tcPr>
          <w:p w14:paraId="40FDFB57" w14:textId="6A90383C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</w:tr>
      <w:tr w:rsidR="001E5AFA" w:rsidRPr="001E5AFA" w14:paraId="02CE31D4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19AE5410" w14:textId="5EE57194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he practice of pharmacy promoted by my professional organization is close to my personal ideal.</w:t>
            </w:r>
          </w:p>
        </w:tc>
        <w:tc>
          <w:tcPr>
            <w:tcW w:w="3686" w:type="dxa"/>
          </w:tcPr>
          <w:p w14:paraId="4FDBAEE5" w14:textId="7DB4829A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consider the pharmaceutical performance promoted by my professional council close to my ideal.</w:t>
            </w:r>
          </w:p>
        </w:tc>
        <w:tc>
          <w:tcPr>
            <w:tcW w:w="677" w:type="dxa"/>
          </w:tcPr>
          <w:p w14:paraId="39D1732A" w14:textId="43019D04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569" w:type="dxa"/>
          </w:tcPr>
          <w:p w14:paraId="333BE248" w14:textId="05BD3100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94" w:type="dxa"/>
          </w:tcPr>
          <w:p w14:paraId="1B64BDB3" w14:textId="39CA4C69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</w:tr>
      <w:tr w:rsidR="001E5AFA" w:rsidRPr="001E5AFA" w14:paraId="4E9AEEE1" w14:textId="77777777" w:rsidTr="00AE76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3B5A5587" w14:textId="1DE58021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atient care would be unsatisfactory without my services.</w:t>
            </w:r>
          </w:p>
        </w:tc>
        <w:tc>
          <w:tcPr>
            <w:tcW w:w="3686" w:type="dxa"/>
          </w:tcPr>
          <w:p w14:paraId="138FE8C6" w14:textId="43D77C36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Without my clinical services, patient care would be unsatisfactory.</w:t>
            </w:r>
          </w:p>
        </w:tc>
        <w:tc>
          <w:tcPr>
            <w:tcW w:w="677" w:type="dxa"/>
          </w:tcPr>
          <w:p w14:paraId="12E1BE69" w14:textId="2FF182AA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69" w:type="dxa"/>
          </w:tcPr>
          <w:p w14:paraId="79528ABF" w14:textId="460D820D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594" w:type="dxa"/>
          </w:tcPr>
          <w:p w14:paraId="6EA1C1F6" w14:textId="20E2203A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</w:tr>
      <w:tr w:rsidR="001E5AFA" w:rsidRPr="001E5AFA" w14:paraId="12274B64" w14:textId="77777777" w:rsidTr="00AE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</w:tcPr>
          <w:p w14:paraId="28CB18F6" w14:textId="238F81D9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he public should be allowed input into the development of standards for professional competence which guide my practice.</w:t>
            </w:r>
          </w:p>
        </w:tc>
        <w:tc>
          <w:tcPr>
            <w:tcW w:w="3686" w:type="dxa"/>
          </w:tcPr>
          <w:p w14:paraId="12896C70" w14:textId="6BFFE5E4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he population could contribute to the development of professional norms that guide my work.</w:t>
            </w:r>
          </w:p>
        </w:tc>
        <w:tc>
          <w:tcPr>
            <w:tcW w:w="677" w:type="dxa"/>
          </w:tcPr>
          <w:p w14:paraId="3D11BAB6" w14:textId="5F2E6FEC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69" w:type="dxa"/>
          </w:tcPr>
          <w:p w14:paraId="6C34B088" w14:textId="0F42F748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594" w:type="dxa"/>
          </w:tcPr>
          <w:p w14:paraId="3C653822" w14:textId="1DFB20DF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</w:tr>
      <w:tr w:rsidR="001E5AFA" w:rsidRPr="001E5AFA" w14:paraId="26B21981" w14:textId="77777777" w:rsidTr="00AE76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none" w:sz="0" w:space="0" w:color="auto"/>
            </w:tcBorders>
          </w:tcPr>
          <w:p w14:paraId="08840968" w14:textId="7AE41E09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 want other to enter pharmacy because i am proud of the unique skills and knowledge they would acquire.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C699899" w14:textId="0A3602A1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would like other people to study Pharmacy because I am proud of the unique skills and knowledge they can acquire.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0A0FF9CE" w14:textId="1388AB78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21EF0D9C" w14:textId="17152E5F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6AE9CEDE" w14:textId="4628CFA5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</w:tr>
    </w:tbl>
    <w:p w14:paraId="1730DE5B" w14:textId="4B2F5B25" w:rsidR="003327AE" w:rsidRPr="001E5AFA" w:rsidRDefault="00A07E74" w:rsidP="003327A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5AFA">
        <w:rPr>
          <w:rFonts w:ascii="Times New Roman" w:hAnsi="Times New Roman" w:cs="Times New Roman"/>
          <w:sz w:val="20"/>
          <w:szCs w:val="20"/>
        </w:rPr>
        <w:t>*CL= language clarity; PP= practical relevance; RT= theoretical relevance Source: elaborated by the author</w:t>
      </w:r>
    </w:p>
    <w:p w14:paraId="4BB274BA" w14:textId="2372328B" w:rsidR="009C6195" w:rsidRPr="001E5AFA" w:rsidRDefault="00A07E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5AFA">
        <w:rPr>
          <w:rFonts w:ascii="Times New Roman" w:hAnsi="Times New Roman" w:cs="Times New Roman"/>
          <w:sz w:val="20"/>
          <w:szCs w:val="20"/>
        </w:rPr>
        <w:t>Table 2: Content Validity Coefficient of items from the Brazilian version of the Modification of Hall’s Professionalism Scale for Use with Pharmacists.</w:t>
      </w:r>
    </w:p>
    <w:tbl>
      <w:tblPr>
        <w:tblStyle w:val="SimplesTabela3"/>
        <w:tblW w:w="0" w:type="auto"/>
        <w:tblLook w:val="04A0" w:firstRow="1" w:lastRow="0" w:firstColumn="1" w:lastColumn="0" w:noHBand="0" w:noVBand="1"/>
      </w:tblPr>
      <w:tblGrid>
        <w:gridCol w:w="3241"/>
        <w:gridCol w:w="3989"/>
        <w:gridCol w:w="680"/>
        <w:gridCol w:w="566"/>
        <w:gridCol w:w="594"/>
      </w:tblGrid>
      <w:tr w:rsidR="00A07E74" w:rsidRPr="001E5AFA" w14:paraId="7EE619EA" w14:textId="77777777" w:rsidTr="00332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1" w:type="dxa"/>
            <w:tcBorders>
              <w:top w:val="single" w:sz="4" w:space="0" w:color="auto"/>
            </w:tcBorders>
          </w:tcPr>
          <w:p w14:paraId="1834D8D7" w14:textId="0C34B4F8" w:rsidR="00A07E74" w:rsidRPr="001E5AFA" w:rsidRDefault="00A07E74" w:rsidP="00A07E7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IGINAL LANGUAGE</w:t>
            </w:r>
          </w:p>
        </w:tc>
        <w:tc>
          <w:tcPr>
            <w:tcW w:w="3989" w:type="dxa"/>
            <w:tcBorders>
              <w:top w:val="single" w:sz="4" w:space="0" w:color="auto"/>
            </w:tcBorders>
          </w:tcPr>
          <w:p w14:paraId="3E6F7EB5" w14:textId="498229F2" w:rsidR="00A07E74" w:rsidRPr="001E5AFA" w:rsidRDefault="001E5AFA" w:rsidP="00A07E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RANSLATED</w:t>
            </w: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7E74" w:rsidRPr="001E5AFA">
              <w:rPr>
                <w:rFonts w:ascii="Times New Roman" w:hAnsi="Times New Roman" w:cs="Times New Roman"/>
                <w:sz w:val="20"/>
                <w:szCs w:val="20"/>
              </w:rPr>
              <w:t>VERSION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65CADFC" w14:textId="109FCBF5" w:rsidR="00A07E74" w:rsidRPr="001E5AFA" w:rsidRDefault="00A07E74" w:rsidP="00A07E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3C8B7A48" w14:textId="5D603E4F" w:rsidR="00A07E74" w:rsidRPr="001E5AFA" w:rsidRDefault="00A07E74" w:rsidP="00A07E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4DDEFEE9" w14:textId="50434167" w:rsidR="00A07E74" w:rsidRPr="001E5AFA" w:rsidRDefault="00A07E74" w:rsidP="00A07E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</w:tr>
      <w:tr w:rsidR="001E5AFA" w:rsidRPr="001E5AFA" w14:paraId="45ED6E2C" w14:textId="77777777" w:rsidTr="00332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tcBorders>
              <w:right w:val="none" w:sz="0" w:space="0" w:color="auto"/>
            </w:tcBorders>
          </w:tcPr>
          <w:p w14:paraId="5C7D2E14" w14:textId="62612399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employer has no right to place limitations on the decisions i make concerning professional matters.</w:t>
            </w:r>
          </w:p>
        </w:tc>
        <w:tc>
          <w:tcPr>
            <w:tcW w:w="3989" w:type="dxa"/>
          </w:tcPr>
          <w:p w14:paraId="495D89B6" w14:textId="52B63E53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employer does not have the right to limit the decisions I make about professional matters.</w:t>
            </w:r>
          </w:p>
        </w:tc>
        <w:tc>
          <w:tcPr>
            <w:tcW w:w="680" w:type="dxa"/>
          </w:tcPr>
          <w:p w14:paraId="2478D9CB" w14:textId="56D6E464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566" w:type="dxa"/>
          </w:tcPr>
          <w:p w14:paraId="4B480FF2" w14:textId="0D04AA8C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594" w:type="dxa"/>
          </w:tcPr>
          <w:p w14:paraId="26989088" w14:textId="070F64A6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</w:tr>
      <w:tr w:rsidR="001E5AFA" w:rsidRPr="001E5AFA" w14:paraId="6495DFCD" w14:textId="77777777" w:rsidTr="00332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tcBorders>
              <w:right w:val="none" w:sz="0" w:space="0" w:color="auto"/>
            </w:tcBorders>
          </w:tcPr>
          <w:p w14:paraId="4CCD90D9" w14:textId="4DE559F1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y practice would suffer if i did not attend continuing education programs.</w:t>
            </w:r>
          </w:p>
        </w:tc>
        <w:tc>
          <w:tcPr>
            <w:tcW w:w="3989" w:type="dxa"/>
          </w:tcPr>
          <w:p w14:paraId="053AA7B5" w14:textId="749C035B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My professional performance would be impaired if I did not participate in continuing education activities (courses, lectures, events)</w:t>
            </w:r>
          </w:p>
        </w:tc>
        <w:tc>
          <w:tcPr>
            <w:tcW w:w="680" w:type="dxa"/>
          </w:tcPr>
          <w:p w14:paraId="36407A2F" w14:textId="7494F916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66" w:type="dxa"/>
          </w:tcPr>
          <w:p w14:paraId="629C3616" w14:textId="1224B775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594" w:type="dxa"/>
          </w:tcPr>
          <w:p w14:paraId="1DD3E21B" w14:textId="259EBDBA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</w:tr>
      <w:tr w:rsidR="001E5AFA" w:rsidRPr="001E5AFA" w14:paraId="0170AC7A" w14:textId="77777777" w:rsidTr="00332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tcBorders>
              <w:right w:val="none" w:sz="0" w:space="0" w:color="auto"/>
            </w:tcBorders>
          </w:tcPr>
          <w:p w14:paraId="40A873BD" w14:textId="6E2BF6F0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atient drugs compliance is improved by my explanation of drug therapy to patients.</w:t>
            </w:r>
          </w:p>
        </w:tc>
        <w:tc>
          <w:tcPr>
            <w:tcW w:w="3989" w:type="dxa"/>
            <w:tcBorders>
              <w:left w:val="nil"/>
            </w:tcBorders>
          </w:tcPr>
          <w:p w14:paraId="196CE6C4" w14:textId="5E195736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There is better adherence to pharmacotherapy when I guide patients about the use of medications.</w:t>
            </w:r>
          </w:p>
        </w:tc>
        <w:tc>
          <w:tcPr>
            <w:tcW w:w="680" w:type="dxa"/>
          </w:tcPr>
          <w:p w14:paraId="01DD9D29" w14:textId="55E14137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66" w:type="dxa"/>
          </w:tcPr>
          <w:p w14:paraId="2DE2EAF6" w14:textId="3D8FC11C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94" w:type="dxa"/>
          </w:tcPr>
          <w:p w14:paraId="755CBAA1" w14:textId="4EF018C0" w:rsidR="001E5AFA" w:rsidRPr="001E5AFA" w:rsidRDefault="001E5AFA" w:rsidP="001E5A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</w:tr>
      <w:tr w:rsidR="001E5AFA" w:rsidRPr="001E5AFA" w14:paraId="53DDCD9B" w14:textId="77777777" w:rsidTr="00332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tcBorders>
              <w:bottom w:val="single" w:sz="4" w:space="0" w:color="auto"/>
              <w:right w:val="none" w:sz="0" w:space="0" w:color="auto"/>
            </w:tcBorders>
          </w:tcPr>
          <w:p w14:paraId="5A956CB5" w14:textId="3E3F9F2A" w:rsidR="001E5AFA" w:rsidRPr="001E5AFA" w:rsidRDefault="001E5AFA" w:rsidP="001E5AF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I would modify the professional standards which guide my practice only in response to recommendations made by my pharmacy colleagues.</w:t>
            </w:r>
          </w:p>
        </w:tc>
        <w:tc>
          <w:tcPr>
            <w:tcW w:w="3989" w:type="dxa"/>
            <w:tcBorders>
              <w:bottom w:val="single" w:sz="4" w:space="0" w:color="auto"/>
            </w:tcBorders>
          </w:tcPr>
          <w:p w14:paraId="317831EC" w14:textId="0F860053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I would only modify professional norms after suggestions from pharmacists.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B200BB0" w14:textId="6BF265D3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76D60CA" w14:textId="4D3934F4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4A26F6FB" w14:textId="26B164A9" w:rsidR="001E5AFA" w:rsidRPr="001E5AFA" w:rsidRDefault="001E5AFA" w:rsidP="001E5A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AFA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</w:tr>
    </w:tbl>
    <w:p w14:paraId="7CC8EE83" w14:textId="4F734E22" w:rsidR="009C6195" w:rsidRPr="001E5AFA" w:rsidRDefault="00A07E74" w:rsidP="00AE7675">
      <w:pPr>
        <w:tabs>
          <w:tab w:val="left" w:pos="5743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5AFA">
        <w:rPr>
          <w:rFonts w:ascii="Times New Roman" w:hAnsi="Times New Roman" w:cs="Times New Roman"/>
          <w:sz w:val="20"/>
          <w:szCs w:val="20"/>
        </w:rPr>
        <w:t>*CL= language clarity; PP= practical relevance; RT= theoretical relevance Source: elaborated by the author</w:t>
      </w:r>
    </w:p>
    <w:p w14:paraId="57935F0E" w14:textId="4066F0B7" w:rsidR="009C6195" w:rsidRPr="001E5AFA" w:rsidRDefault="009C6195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2D61CA" w14:textId="100D5CE6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B1A736" w14:textId="1968C3A5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2662B0" w14:textId="52A4DA4B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575FB7" w14:textId="47FFBB9C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CD1821" w14:textId="2F237644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7CE518" w14:textId="186DB41F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A3BA0A" w14:textId="7B24F4FC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D76234" w14:textId="08DF4C12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760695" w14:textId="3FE77D3D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BC516C" w14:textId="098C61EC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954B5C" w14:textId="1F790435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A31B6E" w14:textId="0C600AF4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90EAC3" w14:textId="618B220D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A641C3" w14:textId="5235A50A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094A3F" w14:textId="52723604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8F1D49" w14:textId="4763273A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E4AE45" w14:textId="7CFE6182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EFAD44" w14:textId="16D6D90E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51AF46" w14:textId="17BDEB52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F968ED" w14:textId="5A3B3885" w:rsidR="000E1474" w:rsidRPr="001E5AFA" w:rsidRDefault="000E1474" w:rsidP="0021443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E1474" w:rsidRPr="001E5AFA" w:rsidSect="0090057D">
      <w:pgSz w:w="11906" w:h="16838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14813"/>
    <w:multiLevelType w:val="hybridMultilevel"/>
    <w:tmpl w:val="FBBACE0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00D30"/>
    <w:multiLevelType w:val="hybridMultilevel"/>
    <w:tmpl w:val="301AA118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42900"/>
    <w:multiLevelType w:val="hybridMultilevel"/>
    <w:tmpl w:val="FBBACE0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9329A2"/>
    <w:multiLevelType w:val="hybridMultilevel"/>
    <w:tmpl w:val="CED67C4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9458C2"/>
    <w:multiLevelType w:val="hybridMultilevel"/>
    <w:tmpl w:val="FBBACE0C"/>
    <w:lvl w:ilvl="0" w:tplc="4732B7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920574">
    <w:abstractNumId w:val="4"/>
  </w:num>
  <w:num w:numId="2" w16cid:durableId="684017697">
    <w:abstractNumId w:val="2"/>
  </w:num>
  <w:num w:numId="3" w16cid:durableId="890386499">
    <w:abstractNumId w:val="0"/>
  </w:num>
  <w:num w:numId="4" w16cid:durableId="1840583237">
    <w:abstractNumId w:val="1"/>
  </w:num>
  <w:num w:numId="5" w16cid:durableId="16148272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57D"/>
    <w:rsid w:val="00020944"/>
    <w:rsid w:val="000E1474"/>
    <w:rsid w:val="00171942"/>
    <w:rsid w:val="001E5AFA"/>
    <w:rsid w:val="0021443F"/>
    <w:rsid w:val="00225F9F"/>
    <w:rsid w:val="002419B0"/>
    <w:rsid w:val="00315B16"/>
    <w:rsid w:val="003327AE"/>
    <w:rsid w:val="005C568B"/>
    <w:rsid w:val="006278BA"/>
    <w:rsid w:val="0065500E"/>
    <w:rsid w:val="00785667"/>
    <w:rsid w:val="008552B6"/>
    <w:rsid w:val="008D5BD2"/>
    <w:rsid w:val="008F02C5"/>
    <w:rsid w:val="008F2A34"/>
    <w:rsid w:val="0090057D"/>
    <w:rsid w:val="00956F9B"/>
    <w:rsid w:val="009C6195"/>
    <w:rsid w:val="00A07E74"/>
    <w:rsid w:val="00A63C66"/>
    <w:rsid w:val="00AE7675"/>
    <w:rsid w:val="00C70A67"/>
    <w:rsid w:val="00DF2260"/>
    <w:rsid w:val="00E217C9"/>
    <w:rsid w:val="00E80EC9"/>
    <w:rsid w:val="00F3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6FC79"/>
  <w15:chartTrackingRefBased/>
  <w15:docId w15:val="{1825AEDA-E56A-4612-BC1A-15F48D767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F2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3">
    <w:name w:val="Plain Table 3"/>
    <w:basedOn w:val="Tabelanormal"/>
    <w:uiPriority w:val="43"/>
    <w:rsid w:val="009C6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7856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9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1375</Words>
  <Characters>7426</Characters>
  <Application>Microsoft Office Word</Application>
  <DocSecurity>0</DocSecurity>
  <Lines>61</Lines>
  <Paragraphs>17</Paragraphs>
  <ScaleCrop>false</ScaleCrop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stro</dc:creator>
  <cp:keywords/>
  <dc:description/>
  <cp:lastModifiedBy>Fernando Castro</cp:lastModifiedBy>
  <cp:revision>20</cp:revision>
  <dcterms:created xsi:type="dcterms:W3CDTF">2022-08-20T13:02:00Z</dcterms:created>
  <dcterms:modified xsi:type="dcterms:W3CDTF">2023-06-05T14:05:00Z</dcterms:modified>
</cp:coreProperties>
</file>